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D8C87" w14:textId="46AFEC8E" w:rsidR="00C7080E" w:rsidRPr="00D4255E" w:rsidRDefault="0084282B">
      <w:pPr>
        <w:jc w:val="center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</w:rPr>
        <w:t>Supplementary File S2 (</w:t>
      </w:r>
      <w:r w:rsidR="00E443B7" w:rsidRPr="00D4255E">
        <w:rPr>
          <w:rFonts w:ascii="Times New Roman" w:hAnsi="Times New Roman" w:cs="Times New Roman"/>
          <w:b/>
        </w:rPr>
        <w:t>EXTRACT</w:t>
      </w:r>
      <w:r w:rsidR="00D4255E">
        <w:rPr>
          <w:rFonts w:ascii="Times New Roman" w:hAnsi="Times New Roman" w:cs="Times New Roman"/>
          <w:b/>
        </w:rPr>
        <w:t xml:space="preserve"> of interview guide</w:t>
      </w:r>
      <w:r w:rsidR="00E443B7" w:rsidRPr="00D4255E">
        <w:rPr>
          <w:rFonts w:ascii="Times New Roman" w:hAnsi="Times New Roman" w:cs="Times New Roman"/>
          <w:b/>
        </w:rPr>
        <w:t xml:space="preserve">- </w:t>
      </w:r>
      <w:r w:rsidRPr="00D4255E">
        <w:rPr>
          <w:rFonts w:ascii="Times New Roman" w:hAnsi="Times New Roman" w:cs="Times New Roman"/>
          <w:b/>
        </w:rPr>
        <w:t>English version)</w:t>
      </w:r>
    </w:p>
    <w:p w14:paraId="30B4EEA3" w14:textId="0406ABF1" w:rsidR="00C7080E" w:rsidRPr="00D4255E" w:rsidRDefault="0084282B" w:rsidP="00DE400F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  <w:bCs/>
        </w:rPr>
        <w:t>Study:</w:t>
      </w:r>
      <w:r w:rsidRPr="00D4255E">
        <w:rPr>
          <w:rFonts w:ascii="Times New Roman" w:hAnsi="Times New Roman" w:cs="Times New Roman"/>
        </w:rPr>
        <w:t xml:space="preserve"> Acceptability of the WHO</w:t>
      </w:r>
      <w:r w:rsidR="00DE400F">
        <w:rPr>
          <w:rFonts w:ascii="Times New Roman" w:hAnsi="Times New Roman" w:cs="Times New Roman"/>
        </w:rPr>
        <w:t xml:space="preserve"> -</w:t>
      </w:r>
      <w:r w:rsidRPr="00D4255E">
        <w:rPr>
          <w:rFonts w:ascii="Times New Roman" w:hAnsi="Times New Roman" w:cs="Times New Roman"/>
        </w:rPr>
        <w:t xml:space="preserve"> </w:t>
      </w:r>
      <w:proofErr w:type="spellStart"/>
      <w:r w:rsidRPr="00D4255E">
        <w:rPr>
          <w:rFonts w:ascii="Times New Roman" w:hAnsi="Times New Roman" w:cs="Times New Roman"/>
        </w:rPr>
        <w:t>Labour</w:t>
      </w:r>
      <w:proofErr w:type="spellEnd"/>
      <w:r w:rsidRPr="00D4255E">
        <w:rPr>
          <w:rFonts w:ascii="Times New Roman" w:hAnsi="Times New Roman" w:cs="Times New Roman"/>
        </w:rPr>
        <w:t xml:space="preserve"> Care Guide (LCG) among midwives in Tanzania</w:t>
      </w:r>
    </w:p>
    <w:p w14:paraId="2833A3A8" w14:textId="77777777" w:rsidR="00C7080E" w:rsidRDefault="0084282B" w:rsidP="00DE400F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  <w:bCs/>
        </w:rPr>
        <w:t>Method:</w:t>
      </w:r>
      <w:r w:rsidRPr="00D4255E">
        <w:rPr>
          <w:rFonts w:ascii="Times New Roman" w:hAnsi="Times New Roman" w:cs="Times New Roman"/>
        </w:rPr>
        <w:t xml:space="preserve"> In-depth interviews guided by the Theoretical Framework of Acceptability (TFA)</w:t>
      </w:r>
    </w:p>
    <w:p w14:paraId="2FEA6657" w14:textId="77777777" w:rsidR="00DE400F" w:rsidRPr="00D4255E" w:rsidRDefault="00DE400F" w:rsidP="00DE400F">
      <w:pPr>
        <w:spacing w:after="0" w:line="240" w:lineRule="auto"/>
        <w:rPr>
          <w:rFonts w:ascii="Times New Roman" w:hAnsi="Times New Roman" w:cs="Times New Roman"/>
        </w:rPr>
      </w:pPr>
    </w:p>
    <w:p w14:paraId="601A1F99" w14:textId="763C8FBC" w:rsidR="00C7080E" w:rsidRPr="00D4255E" w:rsidRDefault="00E443B7">
      <w:pPr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</w:rPr>
        <w:t xml:space="preserve">NOTE: </w:t>
      </w:r>
      <w:r w:rsidRPr="00DE400F">
        <w:rPr>
          <w:rFonts w:ascii="Times New Roman" w:hAnsi="Times New Roman" w:cs="Times New Roman"/>
          <w:b/>
          <w:i/>
          <w:iCs/>
        </w:rPr>
        <w:t>Introductory parts have been removed and information contained in Part 1. Only the relevant part</w:t>
      </w:r>
      <w:r w:rsidR="00C37827">
        <w:rPr>
          <w:rFonts w:ascii="Times New Roman" w:hAnsi="Times New Roman" w:cs="Times New Roman"/>
          <w:b/>
          <w:i/>
          <w:iCs/>
        </w:rPr>
        <w:t xml:space="preserve"> of the interview guide</w:t>
      </w:r>
      <w:r w:rsidRPr="00DE400F">
        <w:rPr>
          <w:rFonts w:ascii="Times New Roman" w:hAnsi="Times New Roman" w:cs="Times New Roman"/>
          <w:b/>
          <w:i/>
          <w:iCs/>
        </w:rPr>
        <w:t xml:space="preserve"> for this manuscript </w:t>
      </w:r>
      <w:r w:rsidR="00C37827">
        <w:rPr>
          <w:rFonts w:ascii="Times New Roman" w:hAnsi="Times New Roman" w:cs="Times New Roman"/>
          <w:b/>
          <w:i/>
          <w:iCs/>
        </w:rPr>
        <w:t>is shown.</w:t>
      </w:r>
    </w:p>
    <w:p w14:paraId="4C3F4785" w14:textId="2087A29E" w:rsidR="00C7080E" w:rsidRPr="00D4255E" w:rsidRDefault="0084282B" w:rsidP="00E443B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 xml:space="preserve">Facility type: </w:t>
      </w:r>
      <w:r w:rsidRPr="00D4255E">
        <w:rPr>
          <w:rFonts w:ascii="Segoe UI Symbol" w:hAnsi="Segoe UI Symbol" w:cs="Segoe UI Symbol"/>
        </w:rPr>
        <w:t>☐</w:t>
      </w:r>
      <w:r w:rsidRPr="00D4255E">
        <w:rPr>
          <w:rFonts w:ascii="Times New Roman" w:hAnsi="Times New Roman" w:cs="Times New Roman"/>
        </w:rPr>
        <w:t xml:space="preserve"> Dispensary </w:t>
      </w:r>
      <w:r w:rsidR="00C37827">
        <w:rPr>
          <w:rFonts w:ascii="Times New Roman" w:hAnsi="Times New Roman" w:cs="Times New Roman"/>
        </w:rPr>
        <w:tab/>
      </w:r>
      <w:r w:rsidRPr="00D4255E">
        <w:rPr>
          <w:rFonts w:ascii="Segoe UI Symbol" w:hAnsi="Segoe UI Symbol" w:cs="Segoe UI Symbol"/>
        </w:rPr>
        <w:t>☐</w:t>
      </w:r>
      <w:r w:rsidRPr="00D4255E">
        <w:rPr>
          <w:rFonts w:ascii="Times New Roman" w:hAnsi="Times New Roman" w:cs="Times New Roman"/>
        </w:rPr>
        <w:t xml:space="preserve"> Health </w:t>
      </w:r>
      <w:r w:rsidR="00C37827" w:rsidRPr="00D4255E">
        <w:rPr>
          <w:rFonts w:ascii="Times New Roman" w:hAnsi="Times New Roman" w:cs="Times New Roman"/>
        </w:rPr>
        <w:t>center</w:t>
      </w:r>
    </w:p>
    <w:p w14:paraId="32A7A9DC" w14:textId="35778741" w:rsidR="00C7080E" w:rsidRPr="00D4255E" w:rsidRDefault="0084282B" w:rsidP="00E443B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Approx. number of midwives on a typical shift: ____</w:t>
      </w:r>
    </w:p>
    <w:p w14:paraId="652C3004" w14:textId="1187C1CC" w:rsidR="00C7080E" w:rsidRDefault="0084282B" w:rsidP="00E443B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 xml:space="preserve">Average number of </w:t>
      </w:r>
      <w:r w:rsidR="00A8379F">
        <w:rPr>
          <w:rFonts w:ascii="Times New Roman" w:hAnsi="Times New Roman" w:cs="Times New Roman"/>
        </w:rPr>
        <w:t>women giving birth</w:t>
      </w:r>
      <w:r w:rsidRPr="00D4255E">
        <w:rPr>
          <w:rFonts w:ascii="Times New Roman" w:hAnsi="Times New Roman" w:cs="Times New Roman"/>
        </w:rPr>
        <w:t xml:space="preserve"> per shift (approx.): ____</w:t>
      </w:r>
    </w:p>
    <w:p w14:paraId="51A82414" w14:textId="77777777" w:rsidR="00C37827" w:rsidRPr="00D4255E" w:rsidRDefault="00C37827" w:rsidP="00C37827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B3AF426" w14:textId="77777777" w:rsidR="00C7080E" w:rsidRPr="00D4255E" w:rsidRDefault="0084282B" w:rsidP="00E443B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4255E">
        <w:rPr>
          <w:rFonts w:ascii="Times New Roman" w:hAnsi="Times New Roman" w:cs="Times New Roman"/>
          <w:b/>
          <w:bCs/>
        </w:rPr>
        <w:t>A2. Professional background</w:t>
      </w:r>
    </w:p>
    <w:p w14:paraId="4FB548D2" w14:textId="77777777" w:rsidR="00C7080E" w:rsidRPr="00D4255E" w:rsidRDefault="0084282B" w:rsidP="00E443B7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1. Can you tell me about your professional background and your current role in this facility?</w:t>
      </w:r>
    </w:p>
    <w:p w14:paraId="78B7733B" w14:textId="77777777" w:rsidR="00C7080E" w:rsidRPr="00D4255E" w:rsidRDefault="0084282B" w:rsidP="00E443B7">
      <w:pPr>
        <w:spacing w:after="0" w:line="240" w:lineRule="auto"/>
        <w:ind w:left="720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Probes: What are your main duties during labour and delivery?</w:t>
      </w:r>
    </w:p>
    <w:p w14:paraId="30CCA18F" w14:textId="77777777" w:rsidR="00C7080E" w:rsidRDefault="0084282B" w:rsidP="00E443B7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2. How long have you been working as a midwife (overall and in this facility)?</w:t>
      </w:r>
    </w:p>
    <w:p w14:paraId="797B24B2" w14:textId="0EE0229C" w:rsidR="00E83E61" w:rsidRDefault="00D203A5" w:rsidP="00E443B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FF27E9">
        <w:rPr>
          <w:rFonts w:ascii="Times New Roman" w:hAnsi="Times New Roman" w:cs="Times New Roman"/>
        </w:rPr>
        <w:t>Do you know</w:t>
      </w:r>
      <w:r>
        <w:rPr>
          <w:rFonts w:ascii="Times New Roman" w:hAnsi="Times New Roman" w:cs="Times New Roman"/>
        </w:rPr>
        <w:t xml:space="preserve"> what </w:t>
      </w:r>
      <w:proofErr w:type="spellStart"/>
      <w:r>
        <w:rPr>
          <w:rFonts w:ascii="Times New Roman" w:hAnsi="Times New Roman" w:cs="Times New Roman"/>
        </w:rPr>
        <w:t>Labour</w:t>
      </w:r>
      <w:proofErr w:type="spellEnd"/>
      <w:r>
        <w:rPr>
          <w:rFonts w:ascii="Times New Roman" w:hAnsi="Times New Roman" w:cs="Times New Roman"/>
        </w:rPr>
        <w:t xml:space="preserve"> Care Guide is</w:t>
      </w:r>
      <w:r w:rsidR="002E1000">
        <w:rPr>
          <w:rFonts w:ascii="Times New Roman" w:hAnsi="Times New Roman" w:cs="Times New Roman"/>
        </w:rPr>
        <w:t>?, can you briefly describe it in your own words</w:t>
      </w:r>
      <w:r w:rsidR="000D1610">
        <w:rPr>
          <w:rFonts w:ascii="Times New Roman" w:hAnsi="Times New Roman" w:cs="Times New Roman"/>
        </w:rPr>
        <w:t>?</w:t>
      </w:r>
    </w:p>
    <w:p w14:paraId="5ADAEFB4" w14:textId="4C09DF3A" w:rsidR="000D1610" w:rsidRDefault="000D1610" w:rsidP="00E443B7">
      <w:pPr>
        <w:spacing w:after="0" w:line="240" w:lineRule="auto"/>
        <w:rPr>
          <w:rFonts w:ascii="Times New Roman" w:hAnsi="Times New Roman" w:cs="Times New Roman"/>
        </w:rPr>
      </w:pPr>
      <w:r w:rsidRPr="00A17BBD">
        <w:rPr>
          <w:rFonts w:ascii="Times New Roman" w:hAnsi="Times New Roman" w:cs="Times New Roman"/>
          <w:b/>
          <w:bCs/>
        </w:rPr>
        <w:t>Probes</w:t>
      </w:r>
      <w:r>
        <w:rPr>
          <w:rFonts w:ascii="Times New Roman" w:hAnsi="Times New Roman" w:cs="Times New Roman"/>
        </w:rPr>
        <w:t xml:space="preserve">: </w:t>
      </w:r>
      <w:r w:rsidR="00F44F3F">
        <w:rPr>
          <w:rFonts w:ascii="Times New Roman" w:hAnsi="Times New Roman" w:cs="Times New Roman"/>
        </w:rPr>
        <w:t>what is it used for?</w:t>
      </w:r>
    </w:p>
    <w:p w14:paraId="0343B0EC" w14:textId="124CD0E7" w:rsidR="00F44F3F" w:rsidRPr="00EE10DA" w:rsidRDefault="00F44F3F" w:rsidP="00EE10DA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</w:rPr>
      </w:pPr>
      <w:r w:rsidRPr="00EE10DA">
        <w:rPr>
          <w:rFonts w:ascii="Times New Roman" w:hAnsi="Times New Roman" w:cs="Times New Roman"/>
        </w:rPr>
        <w:t>LCG content and structure</w:t>
      </w:r>
      <w:r w:rsidR="00EE10DA" w:rsidRPr="00EE10DA">
        <w:rPr>
          <w:rFonts w:ascii="Times New Roman" w:hAnsi="Times New Roman" w:cs="Times New Roman"/>
        </w:rPr>
        <w:t>?</w:t>
      </w:r>
    </w:p>
    <w:p w14:paraId="01963899" w14:textId="3E194F8E" w:rsidR="00EE10DA" w:rsidRPr="00EE10DA" w:rsidRDefault="00EE10DA" w:rsidP="00EE10DA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</w:rPr>
      </w:pPr>
      <w:r w:rsidRPr="00EE10DA">
        <w:rPr>
          <w:rFonts w:ascii="Times New Roman" w:hAnsi="Times New Roman" w:cs="Times New Roman"/>
        </w:rPr>
        <w:t>When did it start to be introduced?</w:t>
      </w:r>
    </w:p>
    <w:p w14:paraId="3526F1D0" w14:textId="5AAEA5BA" w:rsidR="00EE10DA" w:rsidRPr="00EE10DA" w:rsidRDefault="00EE10DA" w:rsidP="00EE10DA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</w:rPr>
      </w:pPr>
      <w:r w:rsidRPr="00EE10DA">
        <w:rPr>
          <w:rFonts w:ascii="Times New Roman" w:hAnsi="Times New Roman" w:cs="Times New Roman"/>
        </w:rPr>
        <w:t xml:space="preserve">Difference between the LCG and traditional </w:t>
      </w:r>
      <w:proofErr w:type="spellStart"/>
      <w:r w:rsidR="00492A26">
        <w:rPr>
          <w:rFonts w:ascii="Times New Roman" w:hAnsi="Times New Roman" w:cs="Times New Roman"/>
        </w:rPr>
        <w:t>Part</w:t>
      </w:r>
      <w:r w:rsidR="00492A26" w:rsidRPr="00EE10DA">
        <w:rPr>
          <w:rFonts w:ascii="Times New Roman" w:hAnsi="Times New Roman" w:cs="Times New Roman"/>
        </w:rPr>
        <w:t>ogram</w:t>
      </w:r>
      <w:proofErr w:type="spellEnd"/>
      <w:r w:rsidR="00A17BBD">
        <w:rPr>
          <w:rFonts w:ascii="Times New Roman" w:hAnsi="Times New Roman" w:cs="Times New Roman"/>
        </w:rPr>
        <w:t>.</w:t>
      </w:r>
    </w:p>
    <w:p w14:paraId="2F4C7E05" w14:textId="77777777" w:rsidR="00F44F3F" w:rsidRPr="00D4255E" w:rsidRDefault="00F44F3F" w:rsidP="00E443B7">
      <w:pPr>
        <w:spacing w:after="0" w:line="240" w:lineRule="auto"/>
        <w:rPr>
          <w:rFonts w:ascii="Times New Roman" w:hAnsi="Times New Roman" w:cs="Times New Roman"/>
        </w:rPr>
      </w:pPr>
    </w:p>
    <w:p w14:paraId="355EBFFE" w14:textId="3486DE8C" w:rsidR="00C7080E" w:rsidRPr="00D4255E" w:rsidRDefault="00D203A5" w:rsidP="00E443B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84282B" w:rsidRPr="00D4255E">
        <w:rPr>
          <w:rFonts w:ascii="Times New Roman" w:hAnsi="Times New Roman" w:cs="Times New Roman"/>
        </w:rPr>
        <w:t>. Have you received any training or orientation on the LCG?</w:t>
      </w:r>
    </w:p>
    <w:p w14:paraId="2BB9E100" w14:textId="77777777" w:rsidR="008453CE" w:rsidRDefault="0084282B" w:rsidP="008453CE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8453CE">
        <w:rPr>
          <w:rFonts w:ascii="Times New Roman" w:hAnsi="Times New Roman" w:cs="Times New Roman"/>
          <w:b/>
          <w:bCs/>
        </w:rPr>
        <w:t>Probes</w:t>
      </w:r>
      <w:r w:rsidRPr="00D4255E">
        <w:rPr>
          <w:rFonts w:ascii="Times New Roman" w:hAnsi="Times New Roman" w:cs="Times New Roman"/>
          <w:i/>
          <w:iCs/>
        </w:rPr>
        <w:t xml:space="preserve">: When and by whom? </w:t>
      </w:r>
    </w:p>
    <w:p w14:paraId="4187BC8B" w14:textId="77777777" w:rsidR="008453CE" w:rsidRPr="008453CE" w:rsidRDefault="0084282B" w:rsidP="008453CE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8453CE">
        <w:rPr>
          <w:rFonts w:ascii="Times New Roman" w:hAnsi="Times New Roman" w:cs="Times New Roman"/>
          <w:i/>
          <w:iCs/>
        </w:rPr>
        <w:t xml:space="preserve">Was it practical or mostly theoretical? </w:t>
      </w:r>
    </w:p>
    <w:p w14:paraId="0EF85356" w14:textId="14F97845" w:rsidR="00C7080E" w:rsidRPr="008453CE" w:rsidRDefault="0084282B" w:rsidP="008453CE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8453CE">
        <w:rPr>
          <w:rFonts w:ascii="Times New Roman" w:hAnsi="Times New Roman" w:cs="Times New Roman"/>
          <w:i/>
          <w:iCs/>
        </w:rPr>
        <w:t>Any refresher training?</w:t>
      </w:r>
    </w:p>
    <w:p w14:paraId="67A1B879" w14:textId="77777777" w:rsidR="00C7080E" w:rsidRPr="00D4255E" w:rsidRDefault="0084282B" w:rsidP="00E443B7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4. How long have you been using the LCG in routine care?</w:t>
      </w:r>
    </w:p>
    <w:p w14:paraId="422ED692" w14:textId="77777777" w:rsidR="00C7080E" w:rsidRPr="00D4255E" w:rsidRDefault="0084282B" w:rsidP="00E443B7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Probe: Do you use it for all women in labour, or only some? Why?</w:t>
      </w:r>
    </w:p>
    <w:p w14:paraId="1741A6A7" w14:textId="77777777" w:rsidR="00E443B7" w:rsidRPr="00D4255E" w:rsidRDefault="00E443B7" w:rsidP="00E443B7">
      <w:pPr>
        <w:spacing w:after="0" w:line="240" w:lineRule="auto"/>
        <w:rPr>
          <w:rFonts w:ascii="Times New Roman" w:hAnsi="Times New Roman" w:cs="Times New Roman"/>
        </w:rPr>
      </w:pPr>
    </w:p>
    <w:p w14:paraId="27C6AABC" w14:textId="77777777" w:rsidR="00E443B7" w:rsidRPr="00D4255E" w:rsidRDefault="00E443B7" w:rsidP="00E443B7">
      <w:pPr>
        <w:spacing w:after="0" w:line="240" w:lineRule="auto"/>
        <w:rPr>
          <w:rFonts w:ascii="Times New Roman" w:hAnsi="Times New Roman" w:cs="Times New Roman"/>
        </w:rPr>
      </w:pPr>
    </w:p>
    <w:p w14:paraId="19EA6600" w14:textId="731B2EA7" w:rsidR="00C7080E" w:rsidRPr="00D4255E" w:rsidRDefault="0084282B" w:rsidP="00E443B7">
      <w:pPr>
        <w:spacing w:after="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</w:rPr>
        <w:t xml:space="preserve">SECTION B: Perceived effectiveness </w:t>
      </w:r>
    </w:p>
    <w:p w14:paraId="74856CE5" w14:textId="187275E5" w:rsidR="00C7080E" w:rsidRPr="00D4255E" w:rsidRDefault="0084282B" w:rsidP="00E443B7">
      <w:pPr>
        <w:spacing w:after="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 xml:space="preserve">1. In your experience, how has using the LCG affected the way you monitor </w:t>
      </w:r>
      <w:r w:rsidR="007E021A" w:rsidRPr="00D4255E">
        <w:rPr>
          <w:rFonts w:ascii="Times New Roman" w:hAnsi="Times New Roman" w:cs="Times New Roman"/>
        </w:rPr>
        <w:t>labor</w:t>
      </w:r>
      <w:r w:rsidRPr="00D4255E">
        <w:rPr>
          <w:rFonts w:ascii="Times New Roman" w:hAnsi="Times New Roman" w:cs="Times New Roman"/>
        </w:rPr>
        <w:t xml:space="preserve"> and make decisions?</w:t>
      </w:r>
    </w:p>
    <w:p w14:paraId="5DC28C26" w14:textId="73E29514" w:rsidR="00E443B7" w:rsidRPr="00D4255E" w:rsidRDefault="00E443B7" w:rsidP="00E443B7">
      <w:pPr>
        <w:spacing w:after="0"/>
        <w:rPr>
          <w:rFonts w:ascii="Times New Roman" w:hAnsi="Times New Roman" w:cs="Times New Roman"/>
          <w:b/>
          <w:bCs/>
        </w:rPr>
      </w:pPr>
      <w:r w:rsidRPr="00D4255E">
        <w:rPr>
          <w:rFonts w:ascii="Times New Roman" w:hAnsi="Times New Roman" w:cs="Times New Roman"/>
          <w:b/>
          <w:bCs/>
        </w:rPr>
        <w:t>Probes:</w:t>
      </w:r>
    </w:p>
    <w:p w14:paraId="11773CF6" w14:textId="6201B88A" w:rsidR="00C7080E" w:rsidRPr="00D4255E" w:rsidRDefault="0084282B" w:rsidP="00E443B7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Which parts/sections of the LCG are most helpful for decision-making?</w:t>
      </w:r>
    </w:p>
    <w:p w14:paraId="266A5F2B" w14:textId="37455A4E" w:rsidR="00C7080E" w:rsidRPr="00D4255E" w:rsidRDefault="0084282B" w:rsidP="00E443B7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Can you describe a situation where the LCG helped you notice a problem earlier?</w:t>
      </w:r>
    </w:p>
    <w:p w14:paraId="59D1B821" w14:textId="4F78FFE8" w:rsidR="00C7080E" w:rsidRPr="00D4255E" w:rsidRDefault="0084282B" w:rsidP="00E443B7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Has the LCG changed how you respond to slow progress, fetal distress, or other complications?</w:t>
      </w:r>
    </w:p>
    <w:p w14:paraId="5D91BD14" w14:textId="064E07AC" w:rsidR="00C7080E" w:rsidRPr="00D4255E" w:rsidRDefault="0084282B" w:rsidP="00E443B7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How does the LCG affect communication and continuity of care across shifts?</w:t>
      </w:r>
    </w:p>
    <w:p w14:paraId="7D89BF7A" w14:textId="77777777" w:rsidR="00E443B7" w:rsidRPr="00D4255E" w:rsidRDefault="00E443B7" w:rsidP="00E443B7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CFF177B" w14:textId="77777777" w:rsidR="00C7080E" w:rsidRPr="00D4255E" w:rsidRDefault="0084282B" w:rsidP="00E443B7">
      <w:pPr>
        <w:spacing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2. What aspects of the LCG do you find useful in monitoring labour? Please explain.</w:t>
      </w:r>
    </w:p>
    <w:p w14:paraId="4134A313" w14:textId="77777777" w:rsidR="00C7080E" w:rsidRPr="00D4255E" w:rsidRDefault="0084282B" w:rsidP="00E443B7">
      <w:pPr>
        <w:spacing w:line="240" w:lineRule="auto"/>
        <w:ind w:left="720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 xml:space="preserve">   Probes: fetal heart rate, contractions, cervical dilation, blood pressure, postpartum monitoring.</w:t>
      </w:r>
    </w:p>
    <w:p w14:paraId="1B60DE21" w14:textId="77777777" w:rsidR="00C7080E" w:rsidRPr="00D4255E" w:rsidRDefault="0084282B" w:rsidP="00E443B7">
      <w:pPr>
        <w:spacing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3. Compared with the previous tool (partograph), what is better or worse about the LCG in supporting clinical care?</w:t>
      </w:r>
    </w:p>
    <w:p w14:paraId="6E3663BD" w14:textId="77777777" w:rsidR="00C7080E" w:rsidRPr="00D4255E" w:rsidRDefault="0084282B" w:rsidP="00E443B7">
      <w:pPr>
        <w:spacing w:line="240" w:lineRule="auto"/>
        <w:ind w:left="720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 xml:space="preserve">   Probes: What does the LCG add? What did the partograph do better?</w:t>
      </w:r>
    </w:p>
    <w:p w14:paraId="379D3C00" w14:textId="77777777" w:rsidR="00C7080E" w:rsidRPr="00D4255E" w:rsidRDefault="0084282B" w:rsidP="00E443B7">
      <w:pPr>
        <w:spacing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4. In what ways, if any, has the LCG influenced the quality of care provided during labour?</w:t>
      </w:r>
    </w:p>
    <w:p w14:paraId="2613AD09" w14:textId="28C82BA5" w:rsidR="00C7080E" w:rsidRPr="00D4255E" w:rsidRDefault="0084282B" w:rsidP="00E443B7">
      <w:pPr>
        <w:spacing w:line="240" w:lineRule="auto"/>
        <w:ind w:left="720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</w:rPr>
        <w:lastRenderedPageBreak/>
        <w:t xml:space="preserve">   </w:t>
      </w:r>
      <w:r w:rsidRPr="00D4255E">
        <w:rPr>
          <w:rFonts w:ascii="Times New Roman" w:hAnsi="Times New Roman" w:cs="Times New Roman"/>
          <w:i/>
          <w:iCs/>
        </w:rPr>
        <w:t>Probes: timeliness, teamwork, completeness, woman-centred aspects (e.g., companionship</w:t>
      </w:r>
      <w:r w:rsidR="00E443B7" w:rsidRPr="00D4255E">
        <w:rPr>
          <w:rFonts w:ascii="Times New Roman" w:hAnsi="Times New Roman" w:cs="Times New Roman"/>
          <w:i/>
          <w:iCs/>
        </w:rPr>
        <w:t xml:space="preserve">, </w:t>
      </w:r>
      <w:r w:rsidRPr="00D4255E">
        <w:rPr>
          <w:rFonts w:ascii="Times New Roman" w:hAnsi="Times New Roman" w:cs="Times New Roman"/>
          <w:i/>
          <w:iCs/>
        </w:rPr>
        <w:t>counselling).</w:t>
      </w:r>
    </w:p>
    <w:p w14:paraId="72E75BEE" w14:textId="77777777" w:rsidR="00E443B7" w:rsidRPr="00D4255E" w:rsidRDefault="00E443B7" w:rsidP="00E443B7">
      <w:pPr>
        <w:spacing w:line="240" w:lineRule="auto"/>
        <w:ind w:left="720"/>
        <w:rPr>
          <w:rFonts w:ascii="Times New Roman" w:hAnsi="Times New Roman" w:cs="Times New Roman"/>
          <w:i/>
          <w:iCs/>
        </w:rPr>
      </w:pPr>
    </w:p>
    <w:p w14:paraId="05823331" w14:textId="74D9BBBE" w:rsidR="00C7080E" w:rsidRPr="00D4255E" w:rsidRDefault="0084282B">
      <w:pPr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</w:rPr>
        <w:t xml:space="preserve">SECTION C: Burden </w:t>
      </w:r>
    </w:p>
    <w:p w14:paraId="00D17825" w14:textId="77777777" w:rsidR="00C7080E" w:rsidRPr="00D4255E" w:rsidRDefault="0084282B" w:rsidP="008B5519">
      <w:pPr>
        <w:spacing w:after="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1. What effort or extra work, if any, does the LCG require compared with the partograph?</w:t>
      </w:r>
    </w:p>
    <w:p w14:paraId="7EFAD8F0" w14:textId="730C72FE" w:rsidR="00C7080E" w:rsidRPr="00D4255E" w:rsidRDefault="0084282B" w:rsidP="008B5519">
      <w:pPr>
        <w:spacing w:after="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Probes</w:t>
      </w:r>
      <w:r w:rsidR="008B5519" w:rsidRPr="00D4255E">
        <w:rPr>
          <w:rFonts w:ascii="Times New Roman" w:hAnsi="Times New Roman" w:cs="Times New Roman"/>
        </w:rPr>
        <w:t xml:space="preserve">- </w:t>
      </w:r>
      <w:r w:rsidR="008B5519" w:rsidRPr="00D4255E">
        <w:rPr>
          <w:rFonts w:ascii="Times New Roman" w:hAnsi="Times New Roman" w:cs="Times New Roman"/>
          <w:i/>
          <w:iCs/>
        </w:rPr>
        <w:t xml:space="preserve">as interview </w:t>
      </w:r>
      <w:r w:rsidR="003F2C28" w:rsidRPr="00D4255E">
        <w:rPr>
          <w:rFonts w:ascii="Times New Roman" w:hAnsi="Times New Roman" w:cs="Times New Roman"/>
          <w:i/>
          <w:iCs/>
        </w:rPr>
        <w:t>flow</w:t>
      </w:r>
      <w:r w:rsidR="003F2C28">
        <w:rPr>
          <w:rFonts w:ascii="Times New Roman" w:hAnsi="Times New Roman" w:cs="Times New Roman"/>
          <w:i/>
          <w:iCs/>
        </w:rPr>
        <w:t>s...</w:t>
      </w:r>
    </w:p>
    <w:p w14:paraId="7861638D" w14:textId="0F5EC22C" w:rsidR="00C7080E" w:rsidRPr="00043819" w:rsidRDefault="0084282B" w:rsidP="008B5519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043819">
        <w:rPr>
          <w:rFonts w:ascii="Times New Roman" w:hAnsi="Times New Roman" w:cs="Times New Roman"/>
          <w:i/>
          <w:iCs/>
        </w:rPr>
        <w:t>Which sections take the most time to complete?</w:t>
      </w:r>
    </w:p>
    <w:p w14:paraId="4B35010C" w14:textId="251FF849" w:rsidR="00C7080E" w:rsidRPr="00043819" w:rsidRDefault="0084282B" w:rsidP="008B5519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043819">
        <w:rPr>
          <w:rFonts w:ascii="Times New Roman" w:hAnsi="Times New Roman" w:cs="Times New Roman"/>
          <w:i/>
          <w:iCs/>
        </w:rPr>
        <w:t>How do staffing levels or multiple labouring women affect your ability to complete the LCG?</w:t>
      </w:r>
    </w:p>
    <w:p w14:paraId="4B7607B2" w14:textId="16BE1575" w:rsidR="00C7080E" w:rsidRPr="00043819" w:rsidRDefault="0084282B" w:rsidP="008B5519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043819">
        <w:rPr>
          <w:rFonts w:ascii="Times New Roman" w:hAnsi="Times New Roman" w:cs="Times New Roman"/>
          <w:i/>
          <w:iCs/>
        </w:rPr>
        <w:t xml:space="preserve">What do you do when </w:t>
      </w:r>
      <w:r w:rsidR="008B5519" w:rsidRPr="00043819">
        <w:rPr>
          <w:rFonts w:ascii="Times New Roman" w:hAnsi="Times New Roman" w:cs="Times New Roman"/>
          <w:i/>
          <w:iCs/>
        </w:rPr>
        <w:t>you</w:t>
      </w:r>
      <w:r w:rsidRPr="00043819">
        <w:rPr>
          <w:rFonts w:ascii="Times New Roman" w:hAnsi="Times New Roman" w:cs="Times New Roman"/>
          <w:i/>
          <w:iCs/>
        </w:rPr>
        <w:t xml:space="preserve"> </w:t>
      </w:r>
      <w:r w:rsidR="008B5519" w:rsidRPr="00043819">
        <w:rPr>
          <w:rFonts w:ascii="Times New Roman" w:hAnsi="Times New Roman" w:cs="Times New Roman"/>
          <w:i/>
          <w:iCs/>
        </w:rPr>
        <w:t>prioritize</w:t>
      </w:r>
      <w:r w:rsidRPr="00043819">
        <w:rPr>
          <w:rFonts w:ascii="Times New Roman" w:hAnsi="Times New Roman" w:cs="Times New Roman"/>
          <w:i/>
          <w:iCs/>
        </w:rPr>
        <w:t xml:space="preserve"> urgent clinical care over documentation?</w:t>
      </w:r>
    </w:p>
    <w:p w14:paraId="0A120571" w14:textId="6C5B84D9" w:rsidR="00C7080E" w:rsidRPr="00043819" w:rsidRDefault="0084282B" w:rsidP="008B5519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043819">
        <w:rPr>
          <w:rFonts w:ascii="Times New Roman" w:hAnsi="Times New Roman" w:cs="Times New Roman"/>
          <w:i/>
          <w:iCs/>
        </w:rPr>
        <w:t>Are there times you complete the LCG later? What are the risks/challenges of that?</w:t>
      </w:r>
    </w:p>
    <w:p w14:paraId="1326CEC6" w14:textId="77777777" w:rsidR="008B5519" w:rsidRPr="00D4255E" w:rsidRDefault="008B5519" w:rsidP="008B5519">
      <w:pPr>
        <w:spacing w:after="0" w:line="240" w:lineRule="auto"/>
        <w:rPr>
          <w:rFonts w:ascii="Times New Roman" w:hAnsi="Times New Roman" w:cs="Times New Roman"/>
        </w:rPr>
      </w:pPr>
    </w:p>
    <w:p w14:paraId="4EE6EFC3" w14:textId="1F9ADD41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2. Do you feel that using the LCG has increased your workload? If yes, in what ways?</w:t>
      </w:r>
    </w:p>
    <w:p w14:paraId="0C88EA7A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3. How does the time spent on LCG documentation affect the care you provide to women in labour?</w:t>
      </w:r>
    </w:p>
    <w:p w14:paraId="7B980D9A" w14:textId="77777777" w:rsidR="00C7080E" w:rsidRPr="00D4255E" w:rsidRDefault="0084282B" w:rsidP="008B5519">
      <w:pPr>
        <w:spacing w:after="0" w:line="240" w:lineRule="auto"/>
        <w:ind w:left="720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</w:rPr>
        <w:t xml:space="preserve">   </w:t>
      </w:r>
      <w:r w:rsidRPr="004A5A19">
        <w:rPr>
          <w:rFonts w:ascii="Times New Roman" w:hAnsi="Times New Roman" w:cs="Times New Roman"/>
          <w:b/>
          <w:bCs/>
        </w:rPr>
        <w:t>Probes</w:t>
      </w:r>
      <w:r w:rsidRPr="00D4255E">
        <w:rPr>
          <w:rFonts w:ascii="Times New Roman" w:hAnsi="Times New Roman" w:cs="Times New Roman"/>
          <w:i/>
          <w:iCs/>
        </w:rPr>
        <w:t>: delays, interruptions, perceived neglect by women, missed monitoring.</w:t>
      </w:r>
    </w:p>
    <w:p w14:paraId="134ED17F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4. What makes using the LCG more challenging in your daily work?</w:t>
      </w:r>
    </w:p>
    <w:p w14:paraId="51C7B50D" w14:textId="77777777" w:rsidR="00C7080E" w:rsidRPr="00D4255E" w:rsidRDefault="0084282B" w:rsidP="008B5519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 xml:space="preserve">   </w:t>
      </w:r>
      <w:r w:rsidRPr="00D4255E">
        <w:rPr>
          <w:rFonts w:ascii="Times New Roman" w:hAnsi="Times New Roman" w:cs="Times New Roman"/>
          <w:i/>
          <w:iCs/>
        </w:rPr>
        <w:t>Probes: staff shortage, high caseload, supplies/equipment, competing registers, shift handover.</w:t>
      </w:r>
    </w:p>
    <w:p w14:paraId="75798B3C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5. Are there challenges with how the LCG fits with facility protocols or reporting systems?</w:t>
      </w:r>
    </w:p>
    <w:p w14:paraId="52DF82FE" w14:textId="598D0ADA" w:rsidR="00C7080E" w:rsidRDefault="0084282B" w:rsidP="008B5519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 xml:space="preserve">   </w:t>
      </w:r>
      <w:r w:rsidRPr="004A5A19">
        <w:rPr>
          <w:rFonts w:ascii="Times New Roman" w:hAnsi="Times New Roman" w:cs="Times New Roman"/>
          <w:b/>
          <w:bCs/>
        </w:rPr>
        <w:t>Probes:</w:t>
      </w:r>
      <w:r w:rsidRPr="00D4255E">
        <w:rPr>
          <w:rFonts w:ascii="Times New Roman" w:hAnsi="Times New Roman" w:cs="Times New Roman"/>
        </w:rPr>
        <w:t xml:space="preserve"> duplication with registers, requirement to fill both tools, filing/storage, </w:t>
      </w:r>
      <w:r w:rsidR="008B5519" w:rsidRPr="00D4255E">
        <w:rPr>
          <w:rFonts w:ascii="Times New Roman" w:hAnsi="Times New Roman" w:cs="Times New Roman"/>
        </w:rPr>
        <w:t>supervision, audits</w:t>
      </w:r>
      <w:r w:rsidRPr="00D4255E">
        <w:rPr>
          <w:rFonts w:ascii="Times New Roman" w:hAnsi="Times New Roman" w:cs="Times New Roman"/>
        </w:rPr>
        <w:t>.</w:t>
      </w:r>
    </w:p>
    <w:p w14:paraId="0AA67D89" w14:textId="77777777" w:rsidR="0014573D" w:rsidRPr="00D4255E" w:rsidRDefault="0014573D" w:rsidP="008B5519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63B13066" w14:textId="60046A9F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</w:rPr>
        <w:t xml:space="preserve">SECTION D: Intervention coherence </w:t>
      </w:r>
    </w:p>
    <w:p w14:paraId="69A3F96B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1. What do you understand to be the main purpose of the LCG, and how is it supposed to work in practice?</w:t>
      </w:r>
    </w:p>
    <w:p w14:paraId="09188C83" w14:textId="6D5DE03E" w:rsidR="00C7080E" w:rsidRPr="00D4255E" w:rsidRDefault="0084282B" w:rsidP="004A5A1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14573D">
        <w:rPr>
          <w:rFonts w:ascii="Times New Roman" w:hAnsi="Times New Roman" w:cs="Times New Roman"/>
          <w:b/>
          <w:bCs/>
        </w:rPr>
        <w:t>Probes</w:t>
      </w:r>
      <w:r w:rsidR="0014573D">
        <w:rPr>
          <w:rFonts w:ascii="Times New Roman" w:hAnsi="Times New Roman" w:cs="Times New Roman"/>
        </w:rPr>
        <w:t xml:space="preserve">: </w:t>
      </w:r>
      <w:r w:rsidRPr="00D4255E">
        <w:rPr>
          <w:rFonts w:ascii="Times New Roman" w:hAnsi="Times New Roman" w:cs="Times New Roman"/>
          <w:i/>
          <w:iCs/>
        </w:rPr>
        <w:t>Which parts are clear or unclear to you?</w:t>
      </w:r>
    </w:p>
    <w:p w14:paraId="0DD33869" w14:textId="0F6492BD" w:rsidR="00C7080E" w:rsidRPr="00D4255E" w:rsidRDefault="0084282B" w:rsidP="008B5519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Are there symbols or steps that are confusing?</w:t>
      </w:r>
    </w:p>
    <w:p w14:paraId="7B27DE2C" w14:textId="4EB2C920" w:rsidR="00C7080E" w:rsidRPr="00D4255E" w:rsidRDefault="0084282B" w:rsidP="008B5519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How did training prepare you to use the LCG?</w:t>
      </w:r>
    </w:p>
    <w:p w14:paraId="43832982" w14:textId="7CA40B05" w:rsidR="00C7080E" w:rsidRPr="00D4255E" w:rsidRDefault="0084282B" w:rsidP="008B5519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  <w:i/>
          <w:iCs/>
        </w:rPr>
        <w:t>What additional support would improve your confidence in using it?</w:t>
      </w:r>
    </w:p>
    <w:p w14:paraId="2EB2869C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2. Do you feel able to follow the LCG steps in sequence (chronologically) during routine care?</w:t>
      </w:r>
    </w:p>
    <w:p w14:paraId="11E2E478" w14:textId="77777777" w:rsidR="00C7080E" w:rsidRPr="00D4255E" w:rsidRDefault="0084282B" w:rsidP="008B5519">
      <w:pPr>
        <w:spacing w:after="0" w:line="240" w:lineRule="auto"/>
        <w:ind w:left="720"/>
        <w:rPr>
          <w:rFonts w:ascii="Times New Roman" w:hAnsi="Times New Roman" w:cs="Times New Roman"/>
          <w:i/>
          <w:iCs/>
        </w:rPr>
      </w:pPr>
      <w:r w:rsidRPr="0014573D">
        <w:rPr>
          <w:rFonts w:ascii="Times New Roman" w:hAnsi="Times New Roman" w:cs="Times New Roman"/>
          <w:b/>
          <w:bCs/>
        </w:rPr>
        <w:t xml:space="preserve">   Probes:</w:t>
      </w:r>
      <w:r w:rsidRPr="00D4255E">
        <w:rPr>
          <w:rFonts w:ascii="Times New Roman" w:hAnsi="Times New Roman" w:cs="Times New Roman"/>
          <w:i/>
          <w:iCs/>
        </w:rPr>
        <w:t xml:space="preserve"> When is it difficult? What do you do in emergencies or when a woman arrives fully dilated?</w:t>
      </w:r>
    </w:p>
    <w:p w14:paraId="4863823F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3. Are there any components you find difficult to implement in practice?</w:t>
      </w:r>
    </w:p>
    <w:p w14:paraId="2C887CA3" w14:textId="77777777" w:rsidR="00C7080E" w:rsidRPr="00D4255E" w:rsidRDefault="0084282B" w:rsidP="008B5519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 xml:space="preserve">   </w:t>
      </w:r>
      <w:r w:rsidRPr="0014573D">
        <w:rPr>
          <w:rFonts w:ascii="Times New Roman" w:hAnsi="Times New Roman" w:cs="Times New Roman"/>
          <w:b/>
          <w:bCs/>
        </w:rPr>
        <w:t>Probes</w:t>
      </w:r>
      <w:r w:rsidRPr="00D4255E">
        <w:rPr>
          <w:rFonts w:ascii="Times New Roman" w:hAnsi="Times New Roman" w:cs="Times New Roman"/>
          <w:i/>
          <w:iCs/>
        </w:rPr>
        <w:t>: contraction assessment (10-minute interval and duration), fetal head descent, notation (&gt; / &lt;), second stage monitoring.</w:t>
      </w:r>
    </w:p>
    <w:p w14:paraId="0B223337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4. Do you feel the LCG is consistent with labour care processes you are familiar with? Why or why not?</w:t>
      </w:r>
    </w:p>
    <w:p w14:paraId="3A1368B9" w14:textId="77777777" w:rsidR="00C7080E" w:rsidRDefault="0084282B" w:rsidP="008B5519">
      <w:pPr>
        <w:spacing w:after="0" w:line="240" w:lineRule="auto"/>
        <w:ind w:left="720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</w:rPr>
        <w:t xml:space="preserve">   </w:t>
      </w:r>
      <w:r w:rsidRPr="0014573D">
        <w:rPr>
          <w:rFonts w:ascii="Times New Roman" w:hAnsi="Times New Roman" w:cs="Times New Roman"/>
          <w:b/>
          <w:bCs/>
        </w:rPr>
        <w:t>Probes</w:t>
      </w:r>
      <w:r w:rsidRPr="00D4255E">
        <w:rPr>
          <w:rFonts w:ascii="Times New Roman" w:hAnsi="Times New Roman" w:cs="Times New Roman"/>
          <w:i/>
          <w:iCs/>
        </w:rPr>
        <w:t>: clinical fit, workflow fit, interaction with partograph routines.</w:t>
      </w:r>
    </w:p>
    <w:p w14:paraId="6F956EED" w14:textId="77777777" w:rsidR="0014573D" w:rsidRPr="00D4255E" w:rsidRDefault="0014573D" w:rsidP="008B5519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15A54D56" w14:textId="3123E48A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  <w:b/>
        </w:rPr>
        <w:t xml:space="preserve">SECTION E: </w:t>
      </w:r>
      <w:r w:rsidR="008B5519" w:rsidRPr="00D4255E">
        <w:rPr>
          <w:rFonts w:ascii="Times New Roman" w:hAnsi="Times New Roman" w:cs="Times New Roman"/>
          <w:b/>
        </w:rPr>
        <w:t>Implementation of</w:t>
      </w:r>
      <w:r w:rsidRPr="00D4255E">
        <w:rPr>
          <w:rFonts w:ascii="Times New Roman" w:hAnsi="Times New Roman" w:cs="Times New Roman"/>
          <w:b/>
        </w:rPr>
        <w:t xml:space="preserve"> conditions and recommendations </w:t>
      </w:r>
    </w:p>
    <w:p w14:paraId="3E7F334E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1. What conditions would make it easier to use the LCG as intended in your facility?</w:t>
      </w:r>
    </w:p>
    <w:p w14:paraId="30E00DBB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D4255E">
        <w:rPr>
          <w:rFonts w:ascii="Times New Roman" w:hAnsi="Times New Roman" w:cs="Times New Roman"/>
        </w:rPr>
        <w:t xml:space="preserve">   </w:t>
      </w:r>
      <w:r w:rsidRPr="0014573D">
        <w:rPr>
          <w:rFonts w:ascii="Times New Roman" w:hAnsi="Times New Roman" w:cs="Times New Roman"/>
          <w:b/>
          <w:bCs/>
        </w:rPr>
        <w:t>Probes</w:t>
      </w:r>
      <w:r w:rsidRPr="00D4255E">
        <w:rPr>
          <w:rFonts w:ascii="Times New Roman" w:hAnsi="Times New Roman" w:cs="Times New Roman"/>
          <w:i/>
          <w:iCs/>
        </w:rPr>
        <w:t>: staffing, workflow changes, training/refreshers, supervision/mentorship, supplies, integration with registers.</w:t>
      </w:r>
    </w:p>
    <w:p w14:paraId="1E7B8E6F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2. What recommendations would you make to improve LCG implementation in facilities like yours?</w:t>
      </w:r>
    </w:p>
    <w:p w14:paraId="05140774" w14:textId="77777777" w:rsidR="00C7080E" w:rsidRPr="00D4255E" w:rsidRDefault="0084282B" w:rsidP="008B5519">
      <w:pPr>
        <w:spacing w:after="0" w:line="240" w:lineRule="auto"/>
        <w:rPr>
          <w:rFonts w:ascii="Times New Roman" w:hAnsi="Times New Roman" w:cs="Times New Roman"/>
        </w:rPr>
      </w:pPr>
      <w:r w:rsidRPr="00D4255E">
        <w:rPr>
          <w:rFonts w:ascii="Times New Roman" w:hAnsi="Times New Roman" w:cs="Times New Roman"/>
        </w:rPr>
        <w:t>3. Is there anything else about your experience using the LCG that we have not discussed but you think is important?</w:t>
      </w:r>
    </w:p>
    <w:sectPr w:rsidR="00C7080E" w:rsidRPr="00D4255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7D80C7A"/>
    <w:multiLevelType w:val="hybridMultilevel"/>
    <w:tmpl w:val="48427F84"/>
    <w:lvl w:ilvl="0" w:tplc="E1CC02C2">
      <w:numFmt w:val="bullet"/>
      <w:lvlText w:val="•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BF13E63"/>
    <w:multiLevelType w:val="hybridMultilevel"/>
    <w:tmpl w:val="5142D018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B6AA8"/>
    <w:multiLevelType w:val="hybridMultilevel"/>
    <w:tmpl w:val="F31E8E76"/>
    <w:lvl w:ilvl="0" w:tplc="0414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8120F3D"/>
    <w:multiLevelType w:val="hybridMultilevel"/>
    <w:tmpl w:val="72105622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5A5804"/>
    <w:multiLevelType w:val="hybridMultilevel"/>
    <w:tmpl w:val="389870D4"/>
    <w:lvl w:ilvl="0" w:tplc="CF22C850">
      <w:numFmt w:val="bullet"/>
      <w:lvlText w:val="•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FF42B3"/>
    <w:multiLevelType w:val="hybridMultilevel"/>
    <w:tmpl w:val="0F0C902C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625F51"/>
    <w:multiLevelType w:val="hybridMultilevel"/>
    <w:tmpl w:val="EABE37B8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9AC0A54">
      <w:numFmt w:val="bullet"/>
      <w:lvlText w:val="•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66BA0"/>
    <w:multiLevelType w:val="hybridMultilevel"/>
    <w:tmpl w:val="6D140272"/>
    <w:lvl w:ilvl="0" w:tplc="CF22C850">
      <w:numFmt w:val="bullet"/>
      <w:lvlText w:val="•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ED2567"/>
    <w:multiLevelType w:val="hybridMultilevel"/>
    <w:tmpl w:val="B1246826"/>
    <w:lvl w:ilvl="0" w:tplc="CF22C850">
      <w:numFmt w:val="bullet"/>
      <w:lvlText w:val="•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0363E8"/>
    <w:multiLevelType w:val="hybridMultilevel"/>
    <w:tmpl w:val="1682D232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365679">
    <w:abstractNumId w:val="8"/>
  </w:num>
  <w:num w:numId="2" w16cid:durableId="926962948">
    <w:abstractNumId w:val="6"/>
  </w:num>
  <w:num w:numId="3" w16cid:durableId="1655988458">
    <w:abstractNumId w:val="5"/>
  </w:num>
  <w:num w:numId="4" w16cid:durableId="1750494825">
    <w:abstractNumId w:val="4"/>
  </w:num>
  <w:num w:numId="5" w16cid:durableId="1361976374">
    <w:abstractNumId w:val="7"/>
  </w:num>
  <w:num w:numId="6" w16cid:durableId="2071951538">
    <w:abstractNumId w:val="3"/>
  </w:num>
  <w:num w:numId="7" w16cid:durableId="1322925128">
    <w:abstractNumId w:val="2"/>
  </w:num>
  <w:num w:numId="8" w16cid:durableId="1231037209">
    <w:abstractNumId w:val="1"/>
  </w:num>
  <w:num w:numId="9" w16cid:durableId="84542442">
    <w:abstractNumId w:val="0"/>
  </w:num>
  <w:num w:numId="10" w16cid:durableId="1587378083">
    <w:abstractNumId w:val="15"/>
  </w:num>
  <w:num w:numId="11" w16cid:durableId="1125925804">
    <w:abstractNumId w:val="14"/>
  </w:num>
  <w:num w:numId="12" w16cid:durableId="249314480">
    <w:abstractNumId w:val="13"/>
  </w:num>
  <w:num w:numId="13" w16cid:durableId="1770272684">
    <w:abstractNumId w:val="16"/>
  </w:num>
  <w:num w:numId="14" w16cid:durableId="135345587">
    <w:abstractNumId w:val="17"/>
  </w:num>
  <w:num w:numId="15" w16cid:durableId="1968388506">
    <w:abstractNumId w:val="18"/>
  </w:num>
  <w:num w:numId="16" w16cid:durableId="1192572802">
    <w:abstractNumId w:val="11"/>
  </w:num>
  <w:num w:numId="17" w16cid:durableId="79447937">
    <w:abstractNumId w:val="9"/>
  </w:num>
  <w:num w:numId="18" w16cid:durableId="1946427332">
    <w:abstractNumId w:val="12"/>
  </w:num>
  <w:num w:numId="19" w16cid:durableId="7422659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3819"/>
    <w:rsid w:val="0006063C"/>
    <w:rsid w:val="000D1610"/>
    <w:rsid w:val="0014573D"/>
    <w:rsid w:val="0015074B"/>
    <w:rsid w:val="00237630"/>
    <w:rsid w:val="002774C2"/>
    <w:rsid w:val="0029639D"/>
    <w:rsid w:val="002E1000"/>
    <w:rsid w:val="00326F90"/>
    <w:rsid w:val="003F2C28"/>
    <w:rsid w:val="0042446F"/>
    <w:rsid w:val="00475D06"/>
    <w:rsid w:val="00492A26"/>
    <w:rsid w:val="004A5A19"/>
    <w:rsid w:val="007E021A"/>
    <w:rsid w:val="0084282B"/>
    <w:rsid w:val="008453CE"/>
    <w:rsid w:val="008B5519"/>
    <w:rsid w:val="00934BDD"/>
    <w:rsid w:val="00A17BBD"/>
    <w:rsid w:val="00A8379F"/>
    <w:rsid w:val="00AA1D8D"/>
    <w:rsid w:val="00B47730"/>
    <w:rsid w:val="00C37827"/>
    <w:rsid w:val="00C7080E"/>
    <w:rsid w:val="00CB0664"/>
    <w:rsid w:val="00D117CA"/>
    <w:rsid w:val="00D203A5"/>
    <w:rsid w:val="00D4255E"/>
    <w:rsid w:val="00DE400F"/>
    <w:rsid w:val="00E443B7"/>
    <w:rsid w:val="00E83E61"/>
    <w:rsid w:val="00EE10DA"/>
    <w:rsid w:val="00F44F3F"/>
    <w:rsid w:val="00FC693F"/>
    <w:rsid w:val="00FF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5E38BE"/>
  <w14:defaultImageDpi w14:val="300"/>
  <w15:docId w15:val="{89E57AB1-B394-4120-9898-C305D739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4</Words>
  <Characters>4169</Characters>
  <Application>Microsoft Office Word</Application>
  <DocSecurity>0</DocSecurity>
  <Lines>9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srael Paul Nyarubeli</cp:lastModifiedBy>
  <cp:revision>3</cp:revision>
  <dcterms:created xsi:type="dcterms:W3CDTF">2026-01-17T10:14:00Z</dcterms:created>
  <dcterms:modified xsi:type="dcterms:W3CDTF">2026-01-17T10:15:00Z</dcterms:modified>
  <cp:category/>
</cp:coreProperties>
</file>